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01" w:type="dxa"/>
        <w:tblInd w:w="113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400"/>
        <w:gridCol w:w="656"/>
        <w:gridCol w:w="1406"/>
        <w:gridCol w:w="1406"/>
        <w:gridCol w:w="766"/>
        <w:gridCol w:w="1391"/>
        <w:gridCol w:w="1391"/>
      </w:tblGrid>
      <w:tr w:rsidR="00FE153C" w:rsidRPr="00FE153C" w:rsidTr="00FE153C">
        <w:trPr>
          <w:trHeight w:val="30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0" w:name="_GoBack"/>
          </w:p>
        </w:tc>
        <w:tc>
          <w:tcPr>
            <w:tcW w:w="34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tural marsh</w:t>
            </w:r>
          </w:p>
        </w:tc>
        <w:tc>
          <w:tcPr>
            <w:tcW w:w="350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tored marsh</w:t>
            </w:r>
          </w:p>
        </w:tc>
      </w:tr>
      <w:bookmarkEnd w:id="0"/>
      <w:tr w:rsidR="00FE153C" w:rsidRPr="00FE153C" w:rsidTr="00FE153C">
        <w:trPr>
          <w:trHeight w:val="345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</w:t>
            </w:r>
            <w:r w:rsidRPr="00FE15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m</w:t>
            </w:r>
            <w:r w:rsidRPr="00FE153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 xml:space="preserve">-2 </w:t>
            </w:r>
            <w:r w:rsidRPr="00FE15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±SE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 m</w:t>
            </w:r>
            <w:r w:rsidRPr="00FE153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 xml:space="preserve">-2 </w:t>
            </w:r>
            <w:r w:rsidRPr="00FE15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±S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</w:t>
            </w:r>
            <w:r w:rsidRPr="00FE15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m</w:t>
            </w:r>
            <w:r w:rsidRPr="00FE153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 xml:space="preserve">-2 </w:t>
            </w:r>
            <w:r w:rsidRPr="00FE15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±SE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 m</w:t>
            </w:r>
            <w:r w:rsidRPr="00FE153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 xml:space="preserve">-2 </w:t>
            </w:r>
            <w:r w:rsidRPr="00FE15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±SE</w:t>
            </w:r>
          </w:p>
        </w:tc>
      </w:tr>
      <w:tr w:rsidR="00FE153C" w:rsidRPr="00FE153C" w:rsidTr="00FE153C">
        <w:trPr>
          <w:trHeight w:val="345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bottom"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Decapods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40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406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39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391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FE153C" w:rsidRPr="00FE153C" w:rsidTr="00FE153C">
        <w:trPr>
          <w:trHeight w:val="300"/>
        </w:trPr>
        <w:tc>
          <w:tcPr>
            <w:tcW w:w="2400" w:type="dxa"/>
            <w:tcBorders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laemonetes spp.</w:t>
            </w:r>
          </w:p>
        </w:tc>
        <w:tc>
          <w:tcPr>
            <w:tcW w:w="589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9797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32.66±5.13</w:t>
            </w:r>
          </w:p>
        </w:tc>
        <w:tc>
          <w:tcPr>
            <w:tcW w:w="1406" w:type="dxa"/>
            <w:tcBorders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74±0.11</w:t>
            </w:r>
          </w:p>
        </w:tc>
        <w:tc>
          <w:tcPr>
            <w:tcW w:w="718" w:type="dxa"/>
            <w:tcBorders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10312</w:t>
            </w:r>
          </w:p>
        </w:tc>
        <w:tc>
          <w:tcPr>
            <w:tcW w:w="1391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34.37±3.15</w:t>
            </w:r>
          </w:p>
        </w:tc>
        <w:tc>
          <w:tcPr>
            <w:tcW w:w="1391" w:type="dxa"/>
            <w:tcBorders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84±0.08</w:t>
            </w:r>
          </w:p>
        </w:tc>
      </w:tr>
      <w:tr w:rsidR="00FE153C" w:rsidRPr="00FE153C" w:rsidTr="00FE153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FE153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aeus aztecus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104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3.47±0.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52±0.09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69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2.32±0.3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32±0.05</w:t>
            </w:r>
          </w:p>
        </w:tc>
      </w:tr>
      <w:tr w:rsidR="00FE153C" w:rsidRPr="00FE153C" w:rsidTr="00FE153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FE153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llinectes</w:t>
            </w:r>
            <w:proofErr w:type="spellEnd"/>
            <w:r w:rsidRPr="00FE153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apidus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30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1.03±0.2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28±0.18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29±0.0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23±0.12</w:t>
            </w:r>
          </w:p>
        </w:tc>
      </w:tr>
      <w:tr w:rsidR="00FE153C" w:rsidRPr="00FE153C" w:rsidTr="00FE153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FE153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sarma</w:t>
            </w:r>
            <w:proofErr w:type="spellEnd"/>
            <w:r w:rsidRPr="00FE153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E153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ticulatum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01±&lt;0.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&lt;0.01±&lt;0.0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FE153C" w:rsidRPr="00FE153C" w:rsidTr="00FE153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FE153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nopeidae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&lt;0.01±&lt;0.0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&lt;0.01±&lt;0.01</w:t>
            </w:r>
          </w:p>
        </w:tc>
      </w:tr>
      <w:tr w:rsidR="00FE153C" w:rsidRPr="00FE153C" w:rsidTr="00FE153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Fish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E153C" w:rsidRPr="00FE153C" w:rsidTr="00FE153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ucania parva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1±0.4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01±&lt;0.0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FE153C" w:rsidRPr="00FE153C" w:rsidTr="00FE153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obiosoma bosc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33±0.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01±&lt;0.0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32±0.0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01±&lt;0.01</w:t>
            </w:r>
          </w:p>
        </w:tc>
      </w:tr>
      <w:tr w:rsidR="00FE153C" w:rsidRPr="00FE153C" w:rsidTr="00FE153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prinodon variegatus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29±0.1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01±&lt;0.0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02±0.0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&lt;0.01±&lt;0.01</w:t>
            </w:r>
          </w:p>
        </w:tc>
      </w:tr>
      <w:tr w:rsidR="00FE153C" w:rsidRPr="00FE153C" w:rsidTr="00FE153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godon rhomboides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25±0.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02±0.0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17±0.0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04±0.02</w:t>
            </w:r>
          </w:p>
        </w:tc>
      </w:tr>
      <w:tr w:rsidR="00FE153C" w:rsidRPr="00FE153C" w:rsidTr="00FE153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undulus grandis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08±0.0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01±&lt;0.0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06±0.0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01±&lt;0.01</w:t>
            </w:r>
          </w:p>
        </w:tc>
      </w:tr>
      <w:tr w:rsidR="00FE153C" w:rsidRPr="00FE153C" w:rsidTr="00FE153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Unidentified larval fish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05±0.0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&lt;0.01±&lt;0.0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&lt;0.01±&lt;0.0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&lt;0.01±&lt;0.01</w:t>
            </w:r>
          </w:p>
        </w:tc>
      </w:tr>
      <w:tr w:rsidR="00FE153C" w:rsidRPr="00FE153C" w:rsidTr="00FE153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cropogonias undulatus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03±0.0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01±&lt;0.0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FE153C" w:rsidRPr="00FE153C" w:rsidTr="00FE153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irdiella chrysoura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02±0.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&lt;0.01±&lt;0.0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FE153C" w:rsidRPr="00FE153C" w:rsidTr="00FE153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nidia beryllina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02±0.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&lt;0.01±&lt;0.0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02±0.0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&lt;0.01±&lt;0.01</w:t>
            </w:r>
          </w:p>
        </w:tc>
      </w:tr>
      <w:tr w:rsidR="00FE153C" w:rsidRPr="00FE153C" w:rsidTr="00FE153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ngnathus louisianae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02±0.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&lt;0.01±&lt;0.0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03±0.0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&lt;0.01±&lt;0.01</w:t>
            </w:r>
          </w:p>
        </w:tc>
      </w:tr>
      <w:tr w:rsidR="00FE153C" w:rsidRPr="00FE153C" w:rsidTr="00FE153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ugil sp.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01±0.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&lt;0.01±&lt;0.0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03±0.0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&lt;0.01±&lt;0.01</w:t>
            </w:r>
          </w:p>
        </w:tc>
      </w:tr>
      <w:tr w:rsidR="00FE153C" w:rsidRPr="00FE153C" w:rsidTr="00FE153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undulus pulvereus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01±0.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&lt;0.01±&lt;0.0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FE153C" w:rsidRPr="00FE153C" w:rsidTr="00FE153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rongylura marina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01±0.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&lt;0.01±&lt;0.0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01±0.0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&lt;0.01±&lt;0.01</w:t>
            </w:r>
          </w:p>
        </w:tc>
      </w:tr>
      <w:tr w:rsidR="00FE153C" w:rsidRPr="00FE153C" w:rsidTr="00FE153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dinia xenica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01±0.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&lt;0.01±&lt;0.0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01±0.0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&lt;0.01±&lt;0.01</w:t>
            </w:r>
          </w:p>
        </w:tc>
      </w:tr>
      <w:tr w:rsidR="00FE153C" w:rsidRPr="00FE153C" w:rsidTr="00FE153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iostomus xanthurus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01±0.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&lt;0.01±&lt;0.0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FE153C" w:rsidRPr="00FE153C" w:rsidTr="00FE153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ngnathus scovelli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01±&lt;0.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&lt;0.01±&lt;0.0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FE153C" w:rsidRPr="00FE153C" w:rsidTr="00FE153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ntropristis philadelphica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&lt;0.01±&lt;0.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&lt;0.01±&lt;0.0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FE153C" w:rsidRPr="00FE153C" w:rsidTr="00FE153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noscion nebulosus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&lt;0.01±&lt;0.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&lt;0.01±&lt;0.0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01±&lt;0.0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&lt;0.01±&lt;0.01</w:t>
            </w:r>
          </w:p>
        </w:tc>
      </w:tr>
      <w:tr w:rsidR="00FE153C" w:rsidRPr="00FE153C" w:rsidTr="00FE153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lpheus </w:t>
            </w:r>
            <w:proofErr w:type="spellStart"/>
            <w:r w:rsidRPr="00FE153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terochaelis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&lt;0.01±&lt;0.0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&lt;0.01±&lt;0.01</w:t>
            </w:r>
          </w:p>
        </w:tc>
      </w:tr>
      <w:tr w:rsidR="00FE153C" w:rsidRPr="00FE153C" w:rsidTr="00FE153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tropus crossotus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01±&lt;0.0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&lt;0.01±&lt;0.01</w:t>
            </w:r>
          </w:p>
        </w:tc>
      </w:tr>
      <w:tr w:rsidR="00FE153C" w:rsidRPr="00FE153C" w:rsidTr="00FE153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rimus fasciatus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&lt;0.01±&lt;0.0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&lt;0.01±&lt;0.01</w:t>
            </w:r>
          </w:p>
        </w:tc>
      </w:tr>
      <w:tr w:rsidR="00FE153C" w:rsidRPr="00FE153C" w:rsidTr="00FE153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mbras martinica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01±0.0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&lt;0.01±&lt;0.01</w:t>
            </w:r>
          </w:p>
        </w:tc>
      </w:tr>
      <w:tr w:rsidR="00FE153C" w:rsidRPr="00FE153C" w:rsidTr="00FE153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FE153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ozeuma</w:t>
            </w:r>
            <w:proofErr w:type="spellEnd"/>
            <w:r w:rsidRPr="00FE153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E153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rolinense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0.01±0.0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E153C" w:rsidRPr="00FE153C" w:rsidRDefault="00FE153C" w:rsidP="00FE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53C">
              <w:rPr>
                <w:rFonts w:ascii="Times New Roman" w:eastAsia="Times New Roman" w:hAnsi="Times New Roman" w:cs="Times New Roman"/>
                <w:color w:val="000000"/>
              </w:rPr>
              <w:t>&lt;0.01±&lt;0.01</w:t>
            </w:r>
          </w:p>
        </w:tc>
      </w:tr>
    </w:tbl>
    <w:p w:rsidR="005D7570" w:rsidRDefault="005D7570"/>
    <w:sectPr w:rsidR="005D75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53C"/>
    <w:rsid w:val="003148A2"/>
    <w:rsid w:val="005D7570"/>
    <w:rsid w:val="00AA714B"/>
    <w:rsid w:val="00FE1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EE590"/>
  <w15:chartTrackingRefBased/>
  <w15:docId w15:val="{4CCE98CD-E1AC-41C9-BD39-9BB51384F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131">
    <w:name w:val="font131"/>
    <w:basedOn w:val="DefaultParagraphFont"/>
    <w:rsid w:val="00FE153C"/>
    <w:rPr>
      <w:rFonts w:ascii="Calibri" w:hAnsi="Calibri" w:hint="default"/>
      <w:b/>
      <w:bCs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01">
    <w:name w:val="font101"/>
    <w:basedOn w:val="DefaultParagraphFont"/>
    <w:rsid w:val="00FE153C"/>
    <w:rPr>
      <w:rFonts w:ascii="Calibri" w:hAnsi="Calibri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41">
    <w:name w:val="font141"/>
    <w:basedOn w:val="DefaultParagraphFont"/>
    <w:rsid w:val="00FE153C"/>
    <w:rPr>
      <w:rFonts w:ascii="Calibri" w:hAnsi="Calibri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780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5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77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ek, Ryan</dc:creator>
  <cp:keywords/>
  <dc:description/>
  <cp:lastModifiedBy>Rezek, Ryan</cp:lastModifiedBy>
  <cp:revision>1</cp:revision>
  <dcterms:created xsi:type="dcterms:W3CDTF">2017-06-06T16:39:00Z</dcterms:created>
  <dcterms:modified xsi:type="dcterms:W3CDTF">2017-06-06T16:49:00Z</dcterms:modified>
</cp:coreProperties>
</file>